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Table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revalence of CHD in dogs from the USA and Canada using the entire OFA data se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980"/>
        <w:gridCol w:w="640"/>
        <w:gridCol w:w="740"/>
        <w:gridCol w:w="780"/>
        <w:gridCol w:w="1060"/>
      </w:tblGrid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eed Nam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-) CH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+) CH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CHD (+)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ull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.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.1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gue de Bordeau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.2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ter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5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erbo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2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int Berna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1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apolitan Mastiff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5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sset 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.0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ack Russian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.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ssex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.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gentine Dog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5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ne Cors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.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rro de Presa Canari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.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folk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.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erican Bull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.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ykin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5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.1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en of Imaal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anish Water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.9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ench Bull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.1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la Brasileir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erican Pit Bull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5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7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6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gotto Ramagnol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ood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.3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wfoundla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8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.6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ullmastiff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8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9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lish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3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digan Welsh Corg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0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ih Tzu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9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uisiana Catahoula Leopa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0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vana Silk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ttweil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7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57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6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rger de Pica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5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sapeake Bay Retriev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0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stiff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3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mbroke Welsh Corg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6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9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lden Retriev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5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89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6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rman Shepherd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7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1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5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4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w Chow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6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1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ater Swiss Mountain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inook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5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bri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4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eld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2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rdon Set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6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0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iloh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ish Tatra Sheep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0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wegian Elk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9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agl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yrenean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6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fenpinsch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ffordshire Bull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uvasz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4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inone Italian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4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lish Lowland Sheep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iant Schnauz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tlebuch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urly-Coated Retriev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4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betan Mastiff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rnese Mountain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6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7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 English Sheep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stralian Cattle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rbet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bradoodl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wich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2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uvier des Flandr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9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ack and Tan Coon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onberg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ia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9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lish Set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1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ittany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4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valier King Charles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5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ooth Fox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7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inese Shar-Pe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6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5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omondo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eland Sheep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2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it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6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rtuguese Water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2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at Dan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5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aucero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ston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lish Springer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1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9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nsterland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st Highland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brador Retriev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15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74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2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tit Basset Griffons Vendee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0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iredale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3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7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x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6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odl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5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23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5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delpoin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ish Water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2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bash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9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askan Malamut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wedish Vallh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7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vanes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0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tch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5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lsh Springer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atolian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5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wegian Buh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nish Lapph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rder Colli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moye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betan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ish Set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0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stralian Kelpi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erican Eskimo 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l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irehaired Vizsl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at Pyrene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7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cker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ton de Tulea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imaran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9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irehaired Pointing Griffo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ench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in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ndard Schnauz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hipperk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ll Musterland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rman Wirehaired Poin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erican Water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niature Australian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chon Fris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zsl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3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6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va Scotia Duck Tolling Retriev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hasa Apso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ghan 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9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esho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betan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berman Pinsch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9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nnish Spitz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lish Cocker Spanie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4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erry Blue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arded Colli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2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iba Inu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6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stralian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1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53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lgian Malinoi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th American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ft Coated Wheaten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vawart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ish Red and White Set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ish Wolf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etland Sheep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55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at-Coated Retriev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9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rman Shorthaired Point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8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5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hodesian Ridgeback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7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rder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lmati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7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lgian Tervure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senj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4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lgian Sheepdo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stralian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li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t Terr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3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rasi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na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y Australian Shepher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bizan 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berian Husky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9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rman Pinscher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araoh 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rzoi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y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hippet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alian Greyhou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D = canine hip dysplasia, - = no hip dysplasia, + = hip dysplasia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l Table 2</w:t>
      </w:r>
    </w:p>
    <w:p>
      <w:pPr>
        <w:pStyle w:val="Normal"/>
        <w:rPr/>
      </w:pPr>
      <w:r>
        <w:rPr>
          <w:b/>
          <w:bCs/>
        </w:rPr>
        <w:t>Odds ratios of CHD within AKC/FCI subgroups by sex, season of birth and latitude*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2027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84"/>
        <w:gridCol w:w="701"/>
        <w:gridCol w:w="659"/>
        <w:gridCol w:w="1606"/>
        <w:gridCol w:w="755"/>
        <w:gridCol w:w="1703"/>
        <w:gridCol w:w="755"/>
        <w:gridCol w:w="1606"/>
        <w:gridCol w:w="659"/>
        <w:gridCol w:w="1703"/>
        <w:gridCol w:w="755"/>
        <w:gridCol w:w="1606"/>
        <w:gridCol w:w="659"/>
        <w:gridCol w:w="1606"/>
        <w:gridCol w:w="755"/>
        <w:gridCol w:w="1606"/>
        <w:gridCol w:w="659"/>
      </w:tblGrid>
      <w:tr>
        <w:trPr>
          <w:trHeight w:val="255" w:hRule="atLeast"/>
        </w:trPr>
        <w:tc>
          <w:tcPr>
            <w:tcW w:w="24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1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6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son of birth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30° 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-39° 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-49° 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um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inter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ring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KC Subgroup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 CHD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enthound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2 (1.157, 0.95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8 (1.594, 0.81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9 (1.404, 0.78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6 (1.550, 0.86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 (1.118, 0.85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8 (1.237, 0.95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 (1.007, 0.78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hthound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 (1.026, 0.67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7 (6.965, 1.11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2 (2.857, 0.61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4 (4.165, 0.89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7 (1.849, 0.96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7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(1.478, 0.79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7 (1.595, 0.82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wiss Mountain Dog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0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 (1.076, 0.91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3.481, 1.79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2 (2.142, 1.41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(2.219, 1.47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1.176, 0.93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 (1.258, 1.00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3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1.270, 1.02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stiff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36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5 (1.117, 0.99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6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9 (2.977, 1.90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4 (1.669, 1.13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4 (1.960, 1.3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00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 (1.016, 0.86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 (1.090, 0.93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6 (1.272, 1.08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06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inters/Setter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18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 (1.044, 0.9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4 (1.865, 1.14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4 (1.322, 0.90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8 (1.397, 0.96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7 (1.199, 1.00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5 (1.323, 1.11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0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9 (1.272, 1.09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2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vers/Flusher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2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 (0.957, 0.84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7 (2.528, 1.62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5 (2.135, 1.49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675, 1.17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7 (1.145, 0.95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1.201, 1.00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6 (1.287, 1.09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riever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,9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2 (1.044, 1.00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7 (2.228, 1.75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5 (1.471, 1.17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1 (1.756, 1.40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8 (1.080, 1.01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6 (1.200, 1.13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9 (1.232, 1.16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rsatile Sportin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08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7 (1.218, 0.98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9 (3.584, 0.93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4 (3.307, 0.92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8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2 (3.737, 1.04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1 (1.582, 1.17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1 (1.705, 1.27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5 (1.464, 1.11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58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lldog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9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1.130, 0.84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 (1.684, 0.55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5 (1.822, 0.68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7 (2.078, 0.77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 (1.142, 0.76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6 (1.433, 0.94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 (1.384, 0.93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CI Subgroup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eep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4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 (1.034, 0.8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1 (1.854, 0.99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5 (1.357, 0.88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1.233, 0.7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(1.006, 0.73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 (1.096, 0.80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7 (1.209, 0.90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4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 (1.034, 0.8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1 (1.854, 0.99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5 (1.357, 0.88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1.233, 0.7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(1.006, 0.73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 (1.096, 0.80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7 (1.209, 0.90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nsch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5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81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 (1.100, 0.81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5 (2.967, 1.16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2.304, 1.00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5 (2.163, 0.93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1 (1.455, 0.94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3 (1.407, 0.92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 (1.236, 0.82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hnauz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.1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4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4 (1.53, 1.12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1 (4.494, 1.51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6 (2.529, 0.98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4 (2.364, 0.91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 (1.233, 0.80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8 (1.344, 0.88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 (1.227, 0.82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stiff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16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 (1.119, 1.05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7 (2.307, 1.90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 (1.590, 1.33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 (1.590, 1.33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 (1.035, 0.95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4 (1.129, 1.04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5 (1.263, 1.16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untain Dog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32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6 (1.169, 1.02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2 (3.611, 2.20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1.601, 1.15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 (2.42, 1.48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 (0.980, 0.81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 (1.040, 0.86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1 (1.205, 1.00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wiss Mtn Do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7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7 (1.088, 0.93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5 (3.479, 1.80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6 (2.096, 1.38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9 (2.167, 1.44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3 (1.178, 0.94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6 (1.257, 1.00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3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3 (1.282, 1.03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9</w:t>
            </w:r>
          </w:p>
        </w:tc>
      </w:tr>
      <w:tr>
        <w:trPr>
          <w:trHeight w:val="51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rge/Medium Terri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8 (1.241, 0.91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9 (2.068, 0.75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4 (1.734, .083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 (2.370, 1.16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6 (1.324, 0.87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9 (1.387, 0.91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4 (1.480, 1.01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all Terri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5 (1.558, 0.94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7 (5.790, 0.66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5 (3.318, 0.67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5 (4.902, 1.00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4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 (1.138, 0.56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 (1.293, 0.65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 (1.293, 0.67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ull Terri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5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1.9085, 0.79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1 (1.700, 0.66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 (0.993, 0.42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 (1.196, 0.50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3 (1.329, 0.86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6 (1.518, 1.00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3 (1.350, 0.90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ledge Do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4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4 (1.126, 0.95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9 (2.093, 1.16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 (1.367, 0.94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7 (1.448, 1.00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4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 (1.129, 0.89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 (1.197, 0.94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 (1.115, 0.88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nting Do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6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 (1.149, 0.77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7 (2.821, 0.25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 (1.464, 0.48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 (1.652, 0.55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8 (1.205, 0.69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 (1.387, 0.81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 (1.183, 0.68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tch Do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6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7 (1.305, 0.82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2 (3.181, 0.62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5 (2.099, 0.79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2 (2.405, 0.93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5 (1.644, 0.89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8 (1.573, 0.83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1 (1.491, 0.81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uropean Spitz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3 (1.580, 0.99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 (1.625, 0.18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7 (2.582, 0.73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2 (2.565, 0.72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 (1.160, 0.62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 (1.154, 0.60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 (1.294, 0.70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ian Spitz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8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 (1.049, 0.88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5 (2.190, 1.35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00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 (1.207, 0.83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9 (1.324, 0.91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 (1.039, 0.83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3 (1.219, 0.96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 (1.032, 0.79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itiv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4 (1.647, 0.71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9 (37.43, 0.51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4 (15.77, 0.28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9 (23.24, 0.42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 (4.581, 0.84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1 (3907, 0.7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4 (3.149, 0.34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rge Scenthou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 (1.718, 1.23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0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 (1.323, 0.46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 (1.085, 0.45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 (1.264, 0.52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 (1.220, 0.76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8 (1.322, 0.84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 (1.118, 0.73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all Scenthou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 (1.080, 0.64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 (2.070, 0.49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2.828, 0.85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2.221, 0.65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 (1.300, 0.63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 (1.407, 0.6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1.104, 0.55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ash Hou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74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9 (1.399, 0.96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9 (3.226, 1.03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1 (1.826, 0.65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 (1.415, 0.4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3 (1.514, 0.89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 (1.551, 0.91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4 (1.513, 0.92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inental Pointer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25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1 (1.124, 0.94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7 (4.023, 1.71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00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3.071, 1.40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5 (3.470, 1.59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7 (1.556, 1.21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2 (1.628, 1.27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8 (1.342, 1.07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inter Spaniel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10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8 (1.276, 1.05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1 (3.324, 1.43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9 (1.943, 0.96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7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8 (1.278, 1.05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6 (1.343, 1.01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6 (1.318, 0.99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453, 1.14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inter Griff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2 (1.537, 0.95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6.934, 0.38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1 (8.181, 1.04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6 (6.126, 0.79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7 (1.757, 0.82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8 (2.200, 1.14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632, 0.86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itish Point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 (1.303, 0.58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1 (26.88, 0.30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6 (23.54, 0.42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 (23.12, 0.41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 (1.651, 0.54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 (1.273, 0.44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 (0.984, 0.32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itish Sette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64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 (0.985, 0.83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 (1.466, 0.89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 (1.128, 0.72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 (1.237, 0.80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 (1.092, 0.84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2 (1.337, 1.06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2 (1.315, 1.06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riever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,77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 (1.945, 1.00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4 (2.547, 2.1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3 (1.674, 1.47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8 (1.966, .73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2 (1.083, 1.02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3 (1.197, 1.1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5 (1.229, 1.16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usher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77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 (0.962, 0.84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2 (2.732, 1.69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 (2.389, 1.62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1 (1.846, 1.25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5 (1.158, 0.96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3 (1.198, 0.99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5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6 (1.314, 1.10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ter Dog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 (1.077, 0.84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7 (1.847, 0.80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1.130, 0.62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 (1.137, 0.63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 (0.799, 0.54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 (1.068, 0.76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 (1.069, 0.78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ch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6 (1.650, 1.6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6 (2.151, 0.81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6 (1.622, 0.68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5 (1.654, 0.698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 (1.016, 0.63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5 (1.425, 0.92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4 (1.321, 0.85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odl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 (1.075, 0.89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2 (1.930, 1.13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1.489, 0.98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9 (1.586, 1.04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 (1.004, 0.78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 (1.035, 0.80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2 (1.169, 0.92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bet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6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 (1.251, 0.78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3 (5.127, 0.92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9 (3.128, 0.65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5 (3.912, 0.824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 (1.201, 0.623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9 (1.417, 0.74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9 (1.713, 0.940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glish Toy Spanie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6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 (1.003, 0.742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4 (3.689, 0.89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4 (2.754, 0.95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 (2.161, 0.747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8 (1.280, 0.84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9 (1.405, 0.923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451, 0.959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ng Haired/Fringed Hound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8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 (0.836, 0.471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4 (13.935, 0.69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1 (9.577, 0.557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4 (14.632, 0.85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1 (2.315, 0.94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1.691, 0.716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1 (1.588, 0.72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>
        <w:trPr>
          <w:trHeight w:val="51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ugh Haired Hound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3 (2.499, 0.799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1 (11.84, 0.63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 (2.174, 0.241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 (2.802, 0.3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1 (2.984, 0.59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2 (3.477, 0.795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2.940, 0.66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</w:tbl>
    <w:p>
      <w:pPr>
        <w:pStyle w:val="Normal"/>
        <w:rPr/>
      </w:pPr>
      <w:r>
        <w:rPr/>
        <w:t xml:space="preserve">* The reference groups were male, latitude </w:t>
      </w:r>
      <w:r>
        <w:rPr>
          <w:u w:val="single"/>
        </w:rPr>
        <w:t>&gt;</w:t>
      </w:r>
      <w:r>
        <w:rPr/>
        <w:t xml:space="preserve"> 50° N, and summer.</w:t>
      </w:r>
    </w:p>
    <w:p>
      <w:pPr>
        <w:pStyle w:val="Normal"/>
        <w:rPr/>
      </w:pPr>
      <w:r>
        <w:rPr/>
        <w:t>The p values for statistically significant variables are in bold type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l Table 3</w:t>
      </w:r>
    </w:p>
    <w:p>
      <w:pPr>
        <w:pStyle w:val="Normal"/>
        <w:rPr/>
      </w:pPr>
      <w:r>
        <w:rPr>
          <w:b/>
          <w:bCs/>
        </w:rPr>
        <w:t>Odds ratios of CHD for the 25 most common breeds by sex, season of birth and latitude*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222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0"/>
        <w:gridCol w:w="780"/>
        <w:gridCol w:w="820"/>
        <w:gridCol w:w="1664"/>
        <w:gridCol w:w="740"/>
        <w:gridCol w:w="1664"/>
        <w:gridCol w:w="940"/>
        <w:gridCol w:w="1664"/>
        <w:gridCol w:w="940"/>
        <w:gridCol w:w="1664"/>
        <w:gridCol w:w="940"/>
        <w:gridCol w:w="1764"/>
        <w:gridCol w:w="940"/>
        <w:gridCol w:w="1664"/>
        <w:gridCol w:w="940"/>
        <w:gridCol w:w="1664"/>
        <w:gridCol w:w="940"/>
      </w:tblGrid>
      <w:tr>
        <w:trPr>
          <w:trHeight w:val="255" w:hRule="atLeast"/>
        </w:trPr>
        <w:tc>
          <w:tcPr>
            <w:tcW w:w="25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79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son of birth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30° 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-39° 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-49° 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um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int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rin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 CH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brador Retriev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,22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 (1.020, 0.963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1 (1.385, 1.92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5 (1.705, 1.41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3 (1.967, 1.63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8 (1.144, 1.05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0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9 (1.331, 1.22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5 (1.304, 1.20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olden Retriev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1 (1.065, 0.998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2 (3.553, 2.83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6 (1.893, 1.57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5 (2.219, 1.84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 (1.034, 0.94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2 (1.068, 0.97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1 (1.210, 1.11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rman Shepher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,44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7 (1.312, 1.22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 (2.605, 2.08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1 (1.631, 1.34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8 (1.836, 1.51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7 (1.069, 0.96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1.321, 1.20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6 (1.222, 1.11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ttweil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45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4 (1.195, 1.11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6 (2.235, 1.76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5 (1.556, 1.25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9 (1.662, 1.3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 (1.023, 0.93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2 (1.127, 1.02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6 (1.329, 1.20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stralian Shepher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16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8 (1.174, 0.953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9 (4.272, 1.73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4 (3.000, 1.31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7 (2.905, 1.26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1.070, 0.79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1 (1.247, 0.93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7 (1.282, 097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odl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1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 (1.075, 0.894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2 (1.930, 1.13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1.489, 0.98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8 (1.586, 1.04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 (1.004, 0.78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 (1.035, 0.80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2 (1.169, 0.92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rnese Mountain Do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59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8 (1.142, 0.962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2 (3.629, 1.64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1 (2.050, 1.34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1 (2.043, 1.35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0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9 (1.188, 0.92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7 (1.318, 1.03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4 (1.309, 1.03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etland Sheepdo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51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2 (1.255, 0.916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9 (3.022, 1.08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6 (2.763, 1.16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7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4 (2.919, 1.24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8 (1.639, 1.05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6 (1.690, 1.12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6 (1.334, 0.88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ittan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39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2 (1.283, 1.052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6 (3.791, 1.55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8 (2.247, 1.05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 (12.275, 1.07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2 (1.342, 1.00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5 (1.287, 0.96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9 (1.444, 1.11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7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wfoundlan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8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 (1.158, 0.97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4 (8.123, 4.20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2 (2.450, 1.60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8 (2.553, 1.69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(0.961, 0.76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8 (1.130, 0.90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7 (1.421, 1.12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63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kit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86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 (1.132, 0.910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(2.245, 1.25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4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 (1.111, 0.69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1.305, 0.81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 (1.150, 0.86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 (1.323, 0.97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 (1.034, 0.77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cker Spanie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9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 (0.45, 0.73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5 (2.568, 1.09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2 (1.874, 0.89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3 (1.933, 0.92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1.213, 0.84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1 (1.280, 0.89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6 (1.360, 0.96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berman Pinsch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7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 (1.090, 0.806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8 (3.060, 1.17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3 (2.448, 1.04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3 (2.238, 0.95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481, 0.95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9 (1.391, 0.91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 (1.220, 0.80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glish Springer Spanie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15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 (1.043, 0.832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1 (3.734, 1.71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0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 (2.018, 1.14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7 (2.090, 1.20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3 (1333, 0.96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1.326, 0.96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1.413, 1.05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rman Shorthaired Point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3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 (1.117, 0.768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3 (29.71, 0.52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12.00, 0.22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1 (15.69, 0.29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5 (1.843, 1.08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6 (1.855, 1.08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2 (1.414, 0.85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oye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0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 (1.111, 0.866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4 (2.302, 1.06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 (1.209, 0.71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 (1.281, 0.762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1.140, 0.80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1.139, 0.80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2 (1.224, 0.87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szl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2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4 (1.241, 0.912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9 (2.466, 0.45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9 (2.871, 0.61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6 (3.481, 0.75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4 (1.811, 1.18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 (1.588, 1.02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1.371, 0.91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berian Husk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5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6 (1.791, 0.966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9 (18.00, 1.24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5 (11.64, 1.15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 (12.90, 1.29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2 (2.516, 1.06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5 (1.326, 0.96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6 (2.216, 0.93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eat Dan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64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 (1.128, 0.885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2 (6.505, 2.80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6 (3.137, 1.46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1 (3.919, 1.8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 (1.218, 0.86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8 (1.336, 0.95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5 (1.286, 0.93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order Colli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7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 (0.943, 0.730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6 (2.781, 1.08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9 (1.567, 0.70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 (1.847, 0.82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2 (1.265, 0.86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7 (1.210, 0.83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 (1.345, 0.94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speake Bay Retriev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7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6 (1.192, 0.97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1 (2.361, 1.08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4 (1.770, 0.99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1.721, 0.96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9 (1.367, 1.0-1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4 (1.572, 1.18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1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3 (1.676, 1.27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</w:rPr>
              <w:t>&lt;10</w:t>
            </w:r>
            <w:r>
              <w:rPr>
                <w:rFonts w:cs="Times" w:ascii="Times" w:hAnsi="Times"/>
                <w:b/>
                <w:bCs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mbroke Welsh Corg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4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3 (1.260, 1.018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2 (2.022, 0.95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8 (1.720, 0.92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 (1.543, 0.823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 (0.895, 0.67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 (1.114, 0.84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6 (1.379, 1.055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stiff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1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7 (1.226, 0.99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8 (3.904, 1.65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(2.824, 1.27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6 (2.707, 1.26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 (1.150, 0.86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1 (1.219, 0.92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5 (1.305, 0.98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hodesian Ridgeback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6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8 (1.398, 0.911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5 (8.263, 1.47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7 (4.697, 0.90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2 (3.743, 0.71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02 (1.464, 0.81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4 (1.515, 0.849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 (1.287, 0.737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maran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8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6 (1.351, 0.989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6 (6.472, 1.71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2 (4.637, 1.361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3 (4.967, 1.46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8 (1.586, 1.01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2 (2.015, 1.306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01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6 (1.776, 1.178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3</w:t>
            </w:r>
          </w:p>
        </w:tc>
      </w:tr>
    </w:tbl>
    <w:p>
      <w:pPr>
        <w:pStyle w:val="Normal"/>
        <w:rPr/>
      </w:pPr>
      <w:r>
        <w:rPr/>
        <w:t xml:space="preserve">* The reference groups were male, latitude </w:t>
      </w:r>
      <w:r>
        <w:rPr>
          <w:u w:val="single"/>
        </w:rPr>
        <w:t>&gt;</w:t>
      </w:r>
      <w:r>
        <w:rPr/>
        <w:t xml:space="preserve"> 50° N, and summer.</w:t>
      </w:r>
    </w:p>
    <w:p>
      <w:pPr>
        <w:pStyle w:val="Normal"/>
        <w:rPr/>
      </w:pPr>
      <w:r>
        <w:rPr/>
        <w:t>The p values for statistically significant variables are in bold type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l Table 4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dds ratios of CHD for all dogs with an n &gt; 1000 regardless of CHD prevalence, and those with both an n &gt; 100 and a CHD prevalence of &gt; 15%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24124" w:type="dxa"/>
        <w:jc w:val="left"/>
        <w:tblInd w:w="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60"/>
        <w:gridCol w:w="800"/>
        <w:gridCol w:w="1030"/>
        <w:gridCol w:w="1764"/>
        <w:gridCol w:w="840"/>
        <w:gridCol w:w="1764"/>
        <w:gridCol w:w="920"/>
        <w:gridCol w:w="1764"/>
        <w:gridCol w:w="840"/>
        <w:gridCol w:w="1664"/>
        <w:gridCol w:w="840"/>
        <w:gridCol w:w="1764"/>
        <w:gridCol w:w="840"/>
        <w:gridCol w:w="1764"/>
        <w:gridCol w:w="820"/>
        <w:gridCol w:w="1730"/>
        <w:gridCol w:w="820"/>
      </w:tblGrid>
      <w:tr>
        <w:trPr>
          <w:trHeight w:val="270" w:hRule="atLeast"/>
        </w:trPr>
        <w:tc>
          <w:tcPr>
            <w:tcW w:w="4160" w:type="dxa"/>
            <w:tcBorders>
              <w:top w:val="double" w:sz="6" w:space="0" w:color="000000"/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0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3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titude</w:t>
            </w:r>
          </w:p>
        </w:tc>
        <w:tc>
          <w:tcPr>
            <w:tcW w:w="92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6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son of birth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3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 dogs with n &gt; 1000</w:t>
            </w:r>
          </w:p>
        </w:tc>
        <w:tc>
          <w:tcPr>
            <w:tcW w:w="80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emale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30° N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-39° 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9° 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tum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nte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ring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y Individual Breeds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CHD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n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Labrador Retriev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</w:t>
            </w:r>
            <w:r>
              <w:rPr/>
              <w:t xml:space="preserve">181,22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1 (1.020, 0.96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41 (1.385, 1.92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5 (1.705, 1.41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3 (1.967, 1.63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8 (1.144, 1.05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0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9 (1.331, 1.22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5 (1.304, 1.20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olden Retriev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7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99,11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1 (1.065, 0.99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72 (3.553, 2.83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6 (1.893, 1.57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5 (2.219, 1.8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9 (1.034, 0.94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2 (1.068, 0.97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1 (1.210, 1.11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erman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81,443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7 (1.312, 1.22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3 (2.605, 2.08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1 (1.631, 1.3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8 (1.836, 1.51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7 (1.069, 0.9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 (1.321, 1.20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6 (1.222, 1.11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Rottweil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6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75,450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4 (1.195, 1.11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6 (2.235, 1.76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5 (1.556, 1.25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9 (1.662, 1.33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2 (1.023, 0.93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2 (1.127, 1.02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6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6 (1.329, 1.20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ustralian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27,163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8 (1.174, 0.95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19 (4.272, 1.73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4 (3.000, 1.3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7 (2.905, 1.26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 (1.070, 0.7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1 (1.247, 0.93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7 (1.282, 097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Poodl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8,51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1 (1.075, 0.89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2 (1.930, 1.13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 (1.489, 0.98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8 (1.586, 1.0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6 (1.004, 0.78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2 (1.035, 0.80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2 (1.169, 0.92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Bernese Mountain 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1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5,590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8 (1.142, 0.96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42 (3.629, 1.64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1 (2.050, 1.34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0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1 (2.043, 1.35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0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9 (1.188, 0.92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7 (1.318, 1.03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4 (1.309, 1.03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Shetland Sheep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5,518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2 (1.255, 0.91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09 (3.022, 1.08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6 (2.763, 1.16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7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4 (2.919, 1.24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8 (1.639, 1.05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6 (1.690, 1.12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2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6 (1.334, 0.88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Brittany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8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3,39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2 (1.283, 1.05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26 (3.791, 1.55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8 (2.247, 1.05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 (12.275, 1.07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2 (1.342, 1.00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5 (1.287, 0.96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9 (1.444, 1.11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7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Newfoundla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6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2,08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5 (1.158, 0.97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44 (8.123, 4.20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2 (2.450, 1.60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78 (2.553, 1.6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7 (0.961, 0.76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8 (1.130, 0.90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7 (1.421, 1.12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6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kita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1,86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5 (1.132, 0.91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 (2.245, 1.257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4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1 (1.111, 0.69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 (1.305, 0.81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7 (1.150, 0.86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6 (1.323, 0.97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2 (1.034, 0.77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Cocker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1,697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4 (0.45, 0.73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5 (2.568, 1.09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2 (1.874, 0.8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3 (1.933, 0.9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 (1.213, 0.84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1 (1.280, 0.89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6 (1.360, 0.96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ind w:right="85" w:hanging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oberman Pinsch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1,37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7 (1.090, 0.80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8 (3.060, 1.17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8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3 (2.448, 1.04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3 (2.238, 0.9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 (1.481, 0.9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9 (1.391, 0.91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3 (1.220, 0.80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English Springer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1,15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2 (1.043, 0.83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31 (3.734, 1.71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0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2 (2.018, 1.1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7 (2.090, 1.20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3 (1333, 0.96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 (1.326, 0.96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 (1.413, 1.05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erman Shorthaired Point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0,83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6 (1.117, 0.76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53 (29.71, 0.52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 (12.00, 0.22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1 (15.69, 0.29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5 (1.843, 1.08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6 (1.855, 1.08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2 (1.414, 0.85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Samoye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0,500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1 (1.111, 0.86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4 (2.302, 1.06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8 (1.209, 0.71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8 (1.281, 0.76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1.140, 0.80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1.139, 0.80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2 (1.224, 0.871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Viszla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 xml:space="preserve">10,42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4 (1.241, 0.91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9 (2.466, 0.45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9 (2.871, 0.61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6 (3.481, 0.7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4 (1.811, 1.18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2 (1.588, 1.02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 (1.371, 0.91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Siberian Husky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9,85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6 (1.791, 0.96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39 (18.00, 1.247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65 (11.64, 1.15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8 (12.90, 1.2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2 (2.516, 1.0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5 (1.326, 0.96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6 (2.216, 0.93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reat Dan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5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9,647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9 (1.128, 0.88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72 (6.505, 2.80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46 (3.137, 1.46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81 (3.919, 1.83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4 (1.218, 0.86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8 (1.336, 0.95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5 (1.286, 0.93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order Colli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9,47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9 (0.943, 0.73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6 (2.781, 1.08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9 (1.567, 0.70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5 (1.847, 0.82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2 (1.265, 0.86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7 (1.210, 0.83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7 (1.345, 0.94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hespeake Bay Retriev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9,376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6 (1.192, 0.97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1 (2.361, 1.08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4 (1.770, 0.9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 (1.721, 0.9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9 (1.367, 1.0-1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4 (1.572, 1.18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1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3 (1.676, 1.27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embroke Welsh Corgi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9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9,34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3 (1.260, 1.01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2 (2.022, 0.95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8 (1.720, 0.9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7 (1.543, 0.82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4 (0.895, 0.67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7 (1.114, 0.84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6 (1.379, 1.05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6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Mastiff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9,31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7 (1.226, 0.99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38 (3.904, 1.65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 (2.824, 1.27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6 (2.707, 1.26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9 (1.150, 0.8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1 (1.219, 0.92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5 (1.305, 0.98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Rhodesian Ridgeback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8,86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8 (1.398, 0.91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95 (8.263, 1.47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67 (4.697, 0.90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2 (3.743, 0.71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02 (1.464, 0.8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4 (1.515, 0.84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4 (1.287, 0.73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Weimaran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8,583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6 (1.351, 0.98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26 (6.472, 1.71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12 (4.637, 1.36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93 (4.967, 1.46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8 (1.586, 1.0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2 (2.015, 1.30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1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6 (1.776, 1.17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laskan Malamut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7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8,51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 (1.517, 1.14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63 (6.580, 1.61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3 (1.855, 1.06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7 (1.726, 0.8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4 (1.335,0.91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1 (1.537, 10.5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2 (1.307, 0.89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hinese Shar-Pei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6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8,20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5 (1,441 1.11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8 (2.478, 0.69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5 (1.597, 0.48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5 (1.546, 0.46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9 (1.355, 0.97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3 (1.244, 0.85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5 (1.331, 0.91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English Sett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1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7,728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6 (1.119, 0.86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7 (1.651, 0.59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4 (1.384, 0.70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2 (1.607, 0.82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1 (1.112, 0.74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3 (1.552, 1.09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2 (1.469, 1.06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ortuguese Water 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7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7,09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2 (0.989, 0.75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6 (1.826, 0.68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2 (1.208, 0.58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4 (1.273, 0.62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4 (0.690, 0.44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44 (1.039, 0.71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 (1.105, 0.71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ouvier Des Flandres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6,483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3 (1.045, 0.79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9 (1.895, 0.81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8 (1.266, 0.78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4 (1.178, 0.72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2 (1.084, 0.73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6 (1004, 0.67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1 (1.194, 0.83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Irish Sett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0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6,40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6 (1.110, 0.80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4 (2.839, 0.95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1 (1.723, 0.6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7 (1.900, 0.7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9 (1.227, 0.7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 (1.443, 0.91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3 (1.462, 0.95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avalier King Charles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7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5,75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9 (0.999, 0.73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79 (3.458, 0.91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7 (2.759, 0.96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9 (2.142, 0.74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1 (1.284, 0.84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4 (1.412, 0.92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9 (1.451, 0.95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Old English Sheep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5,26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4 (3.534, 1.19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9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83 (3.081, 0.91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1 (1.432, 0.67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5 (2.029, 0.97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9 (1.061,0.69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5 (1.092, 0.73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1 (0.951, 0.64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English Cocker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5,13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 (1.582, 0.97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85 (9.123, 1.74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6 (3.646, 0.9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94 (4.141, 1.05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1 (1.597, 0.81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5 (1.611, 0.81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3 (2.072, 1.12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7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oft Coated Wheaten Terri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79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9 (1.542, 0.87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1 (4.083, 0.55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2 (2.253, 0.68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7 (2.864, 0.90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 (1.719, 0.83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5 (1.586, 0.74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6 (1.660, 0.82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1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ull Mastiff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66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8 (1.127, 0.86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7 (3.963, 1.93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10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6 (1.697, 0.95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4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1 (1.897, 1.07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9 (1.288, 0.88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3 (1.315, 0.90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1 (1.560, 1.08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Great Pyrenees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506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6 (1.470, 0.97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68 (6.508, 1.35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6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7 (2.190, 0.70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2 (2.447, 0.79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8 (1.431, 0.78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 (1.318, 0.72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8 (1.451, 0.81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iredale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48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1 (1.196, 0.82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2 (3.119, 0.88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4 (2.253, 0.95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 (2.507, 1.08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6 (1.558, 0.93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5 (1.522, 0.90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2 (1.158, 0.96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ox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48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 (1.163, 0.80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3 (1.617, 0.61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7 (2.028, 1.00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8 (2.020, 1.01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6 (1.273, 0.78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2 (1.333, 0.81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9 (1.170, 0.72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Flat Coated Retriev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388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3 (2.051, 1.14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39 (3.783, 0.89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5 (1.376, 0.4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9 (1.593, 0.54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8 (2.010, 0.85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 (2.056, 0.87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4 (1.888, 0.68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elgian Turveren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33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4 (1.280, 0.696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2 (6.314, 0.79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5 (3.538, 0.65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3 (2.825, 0.52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4 (1.549, 0.6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1 (1.250, 0.51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7 (1.277, 0.56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Gordon Sett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0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4,25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6 (0.904, 0.66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4 (1.669, 0.54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4 (1.134, 0.52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4 (.965, 0.45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 (1.391, 0.88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2 (1.404, 0.91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9 (1.462, 0.98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how Chow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1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996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4 (1.067, 0.78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9 (1.784, 0.61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1 (1.094, 0.50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2 (1.146, 0.52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4 (0.898, 0.60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 (1.164, 0.75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 (1.091, 0.67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German Wirehaired Point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68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8 (1.093, 0.67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71 (14.42, 1.51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34 (8.870, 1.83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42 (9.517, 2.07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9 (1.950, 0.93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5 (1.980, 0.99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1 (1.479, 0.77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Keesho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500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4 (1.625, 0.93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8 (2.437, 0.20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5 (3.973, 0.83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8 (3.809, 0.79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5 (1.230, 0.59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2 (1.174, 0.54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3 (1.365, 0.66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earded Colli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38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2 (0.813, 0.46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99 (190.5, 3.27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82 (57.19, 1.08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85 (58.50, 1.11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4 (0.934, 0.32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7 (0.652, 0.26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2 (1.261, 0.63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ustralian Cattle 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18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4 (1.153, 0.78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72 (3.261, 0.96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8 (2.566, 0.87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2 (2.327, 0.77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4 (1.057, 0.59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 (1.595, 0.94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8 (1.529, 0.92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tandard Schnauz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16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 (1.431, 0.84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4 (5.546, 0.837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4 (2.301, 0.5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5 (2.597, 0.58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6 (1.114, 0.54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2 (1.221, 0.59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9 (1.223, 0.631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Havanes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3,067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1 (1.513, 0.93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2 (1.425, 0.35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5 (1.347, 0.37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6 (1.398, 0.38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77 (1.080, 0.55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1 (1.543, 0.84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7 (1.295, 0.69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merican Pit Bull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6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953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 (1.051, 0.75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 (1.881, 0.66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7 (0.9409, 0.36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4 (1.120, 0.43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7 (1.393, 0.88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1 (1.547, 0.99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4 (1.359, 0.88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Giant Schnauz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946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3 (1.835, 1.23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1 (4.908, 1.24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9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85 (4.053, 1.17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 (2.983, 0.86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9 (1.511, 0.86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 (1.593, 0.93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4 (1.405, 0.83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Tibetan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92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 (1.145, 0.63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91 (8.064, 0.83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6 (4.125, 0.52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8 (5.216, 0.67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2 (1.412, 0.5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 (1.829, 0.80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 (2.017, 0.91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Dalmatian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88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7 (1.860, 0.85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 (1.994, 0.30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 (1.042, 0.25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1 (0.732, 0.16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5 (2.172, 0.8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8 (2.917, 0.83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4 (4.106, 1.33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ichon Fris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83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76 (2.579, 1.36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1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65 (4.717, 0.90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4 (2.179, 0.60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3 (1.987, 0.53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2 (1.426, 0.6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1 (1.491, 0.67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7 (1.791, 0.85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hiba Inu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82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5 (1.38, 0.71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1 (4.252, 0.78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8 (1.380, 0.40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4 (2.428, 0.76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 (1.318, 0.58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2 (1.475, 0.71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3 (1.419, 0.57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elgian Sheep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79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4 (1.197, 0.52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75 (10.43, 0.96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6 (2.321, ).44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8 (3.171, 0.63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5 (2.207, 0.62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 (2.165, 0.62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9 (2.755, 0.89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fghan Hou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78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3 (0.821, 0.45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48 (56.68, 0.95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16 (38.77, 0.72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46 (56.32, 10.6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3 (2.097, 0.91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8 (1.689, 0.70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8 (1.577, 0.71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oykin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1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65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9 (0.925, 0.67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24 (33.01, 0.44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83 (31.55, 0.45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52 (29.96, 0.42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8 (1.253, 0.79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1 (1.447, 0.91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3 (1.330, 0.86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Greater Swiss Mountain 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6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487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 (0.938, 0.63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9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4 (30.45, 1.58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42 (20.94, 1.2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43 (29.24, 1.69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 (1.493, 0.84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1 (1.233, 0.71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1 (1.379, 0.80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elgian Malinois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478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3 (1.400, 0.70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8 (7.048, 0.59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9 (2.703, 0.2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3 (4.185, 0.38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1 (2.332, 0.87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7 (1.704, 0.61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7 (1.427, 0.55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Norwegian Elkhou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9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437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1.176, 0.78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4 (3.147, 0.18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4 (1.696, 0.43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6 (1.795, 0.43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 (1.295, 0.74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4 (1.371, 0.79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3 (1.277, 0.72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order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36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1 (2.999, 1.14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66 (39.89, 0.57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28 (15.79, 0.28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11 (23.67, 0.43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2 (2.578, 0.74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3 (3.424, 1.03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2 (2.714, 0.81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asenji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11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1 (2.045, 0.79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42 (36.28, 0.49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4 (15.21, 0.27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4 (19.43, 0.34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2 (41.40, 0.63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82 (34.2, 0.64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2 (34.7, 0.131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loodhou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3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2,00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1 (1.974, 1.31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00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3 (2.054, 0.53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4 (1.552, 0.47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5 (1.616, 0.48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1 (1.272, 0.72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7 (1.471, 0.86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 (1.045, 0.61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olli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968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7 (1.226, 0.45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5 (0.999, 0.20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7 (1.326, 0.35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 (1.334, 0.37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ria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88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1 (1.119, 0.67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45 (17.00, 1.11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78 (7.517, 0.6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76 (7.474, 0.69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8 (1.946, 0.73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1 (1.340, 0.66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9 (1.262, 0.6260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Welsh Springer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807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5 (1.322, 0.73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99 (37.73, 0.51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36 (25.58, 0.46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86 (27.45, 0.49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 (1.637, 0.70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2 (1.607, 0.67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7 (1.652, 0.74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Nova Scotia Duck Tolling Retriev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75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5 (1.850, 0.86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5 (5.015, 1.00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1 (2.296, 0.79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8 (1.910, 0.73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9 (1.835, 0.58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4 (1.981, 0.67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1 (2.146, 0.76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Leonberg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9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71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7 (1.115, 0.65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2 (3.225, 0.5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8 (2.256, 0.70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2 (2.840, 0.9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5 (1.132, 0.55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4 (1.035, 0.50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 (0.781, 0.37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Miniature Australian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64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 (2069, 0.94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6 (2.262, 0.09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9 (1.716, 0.19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 (1.548, 0.17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5 (2.315, 0.73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7 (2.692, 0.99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9 (2.065, 0.72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natolian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64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5 (1.529, 0.81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5 (6.650, 0.28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1 (5.253, 0.27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5 (4.533, 0.22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5 (1.565, 0.56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5 (2.157, 0.87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2 (2.155, 0.87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Wirehaired Pointing Griffon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620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9 (1.389, 0.69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 (19.19, 0.13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9 (10.68, 0.57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01 (9.621, 0.5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5 (1.822, 0.52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7 (2.601, 0.98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5 (1.706, 0.66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ardigan Welsh Corgi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0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589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2 (1.318, 0.82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12 (14.79, 1.14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8 (10.28, 0.92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31 (11.46, 1.02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3 (0.868, 0.4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3 (1.266, 0.65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3 (1.659, 0.901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Hybri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4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536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 (1.151, 0.65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5 (3.125, 0.47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 (3.104, 0.72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1 (3.186, 0.73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6 (1.355, 0.66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4 (1.290, 0.63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6 (1.315, 0.66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merican Bull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8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445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5 (1.131, 0.74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5 (1.898, 0.35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4 (1.932, 0.40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7 (2.501, 0.52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 (1.260, 0.69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 (1.516, 0.82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1.035 (1.389, 0.771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Kuvasz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370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3 (1.643, 0.92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41 (10.54, 1.25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 (2.732, 0.67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3 (2.988, 0.73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6 (0.933, 0.38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2 (1.472, 068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4 (1.914, 0.90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Irish Wolfhou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28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6 (2.504, 0.80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76 (12.90, 0.68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3 (2.025, 0.24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4 (2.811, 0.33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2 (2.942, 0.58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4 (3.438, 0.78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2 (2.947, 0.66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oint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234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5 (1.303, 0.58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61 (26.88, 0.30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56 (23.54, 0.42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8 (23.12, 0.41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7 (1.651, 0.54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3 (1.273, 0.44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9 (0.984, 0.32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aint Berna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1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22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5 (1.826, 1.14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17 (10.936, 0.83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9 (2.824, 1.05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5 (2.738, 1.06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4 (1.287, 0.66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5 (1.597, 0.80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 (1.675, 0.87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French Bull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1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111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 (1.810, 1.08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1 (3.145, 0.38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1 (4.335, 0.7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3 (4.138, 0.71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7 (1.354, 0.66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9 (1.785, 0.84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 (1.831, 0.90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pinone Italiano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073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37 (2.003, 1.03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3 (6.289, 0.13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7 (8.556, 0.42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3 (7.439, 0.37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3 (2.098, 0.79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4 (2.494,1.01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22 (2.360, 0.98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uli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4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062 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3 (1.224, 0.55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2 (5.238, 0.397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7 (1.805, 0.29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2 (2.443, 0.40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7 (3.354, 0.96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1 (2.822, 0.79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7 (2.319, 0.63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Irish Water Spaniel</w:t>
            </w:r>
          </w:p>
        </w:tc>
        <w:tc>
          <w:tcPr>
            <w:tcW w:w="800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26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</w:t>
            </w:r>
            <w:r>
              <w:rPr/>
              <w:t xml:space="preserve">1,051 </w:t>
            </w:r>
          </w:p>
        </w:tc>
        <w:tc>
          <w:tcPr>
            <w:tcW w:w="1764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5 (1.881, 0.877)</w:t>
            </w:r>
          </w:p>
        </w:tc>
        <w:tc>
          <w:tcPr>
            <w:tcW w:w="84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64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5 (2.789, 0.114)</w:t>
            </w:r>
          </w:p>
        </w:tc>
        <w:tc>
          <w:tcPr>
            <w:tcW w:w="92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3 (0.907, 0.226)</w:t>
            </w:r>
          </w:p>
        </w:tc>
        <w:tc>
          <w:tcPr>
            <w:tcW w:w="840" w:type="dxa"/>
            <w:tcBorders>
              <w:bottom w:val="double" w:sz="6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6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8 (1.161, 0.329)</w:t>
            </w:r>
          </w:p>
        </w:tc>
        <w:tc>
          <w:tcPr>
            <w:tcW w:w="840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9 (2.381, 0.687)</w:t>
            </w:r>
          </w:p>
        </w:tc>
        <w:tc>
          <w:tcPr>
            <w:tcW w:w="84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7 (2.545, 0.823)</w:t>
            </w:r>
          </w:p>
        </w:tc>
        <w:tc>
          <w:tcPr>
            <w:tcW w:w="82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3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5 (2.702, 0.941)</w:t>
            </w:r>
          </w:p>
        </w:tc>
        <w:tc>
          <w:tcPr>
            <w:tcW w:w="82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</w:tr>
      <w:tr>
        <w:trPr>
          <w:trHeight w:val="285" w:hRule="atLeast"/>
        </w:trPr>
        <w:tc>
          <w:tcPr>
            <w:tcW w:w="41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top w:val="double" w:sz="6" w:space="0" w:color="000000"/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ogs with n &gt; 100 and CHD prevalence &gt; 156%</w:t>
            </w:r>
          </w:p>
        </w:tc>
        <w:tc>
          <w:tcPr>
            <w:tcW w:w="800" w:type="dxa"/>
            <w:tcBorders>
              <w:top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30" w:type="dxa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titude</w:t>
            </w:r>
          </w:p>
        </w:tc>
        <w:tc>
          <w:tcPr>
            <w:tcW w:w="92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6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son of birth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3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0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emale </w:t>
            </w:r>
          </w:p>
        </w:tc>
        <w:tc>
          <w:tcPr>
            <w:tcW w:w="84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30° N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-39° 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9° 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tum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nte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ring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CHD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n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 (95%CI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ull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6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514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6 (1.275, 0.54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11 (12.41, 0.35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 (3.198, 0.22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8 (4.771, 0.32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6 (2.172, 0.65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(2.021, 0.643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19 (2.540, 0.79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u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1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484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1.422, 0.62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 (3.253, 0.21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18 (4.826, 1.6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01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98 (3.596, 1.34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5 (2.344, 0.69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6 (2.348, 0.70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8 (1.988, 0.641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Dogue de Bordeaux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2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428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5 (1.370, 0.591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75 (8.954, 0.52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6 (3.340, 0.3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7 (5.460, 0.5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3 (1.934, 0.64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3 (2.556, 0.81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6 (3.123, 0.94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Otterhou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363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3 (2.117, 0.91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1 (2.167, 0.15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1 (2.009, 0.31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1 (2.661, 0.43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6 (1.913, 0.5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4 (1.667, 0.46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4 (1.418, 0.49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ourbo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2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34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9 (2.175, 0.54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2 (18.23, 0.18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5 (11.62, 0.26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8 (12.47, 0.2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7 (3.036, 0.32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2 (5.362, 0.68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8 (3.461, 0.47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Neopolitan Mastiff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5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31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4 (1.529, 0.37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02 (58.77, 0.23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27 (38.60, 0.4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07 (47.94, 0.50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9 (2.423, 0.34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3 (3.565, 0.46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4 (2.315, 0.34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assett Houn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00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30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1 (2.256, 0.49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54 (42.96, 0.36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3 (2.523,0.58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66 (5.283, 0.65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12 (7.151, 0.954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2 (2.116, 0.26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lack Russian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4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548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3 (2.355, 1.17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2 (9.439, 0.55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4 (5.418, 0.4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 (8.991, 0.73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9 (0.984, 0.35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3 (1.127, 0.42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8 (1.266, 0.49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ussex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3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226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66 (4.283, 1.41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4 (1.994, 0.74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 (1.778, 0.40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7 (1.975, 0.44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rgentine Dogo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5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82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9 (2.427, 0.70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 (3.911, 0.23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3 (1.567, 0.45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6 (4.517, 0.8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3 (4.085, 0.83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4 (1.520, 0.18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ane Corso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4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876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6 (1.101, 0.63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7 (2.356, 0.54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96 (2.717, 0.82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2 (3.016, 0.91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3 (1.807, 0.84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9 (1.593, 0.75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4 (1.775, 0.81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erro de Presa Canario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6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68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3 (1.387, 0.38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17 (64.58, 0.47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4 (35.238, 0.37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2 (26.74, 0.27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5 (2.889, 0.50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6 (1.997, 0.32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1 (2.552, 0.45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Norfolk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8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240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9 (3.899, 1.30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42 (96.34, 0.31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93 (6.239, 0.31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9 (4.721,0.25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9 (2.146, 0.4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9 (1.593, 0.316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9 (2.849, 0.71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Glen of Imaal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7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35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4 (3.265, 0.70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5 (1.851, 0.14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3 (1.723, 0.30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7 (2.998, 0.36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 (1.733, 0.20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5 (2.504, 0.40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panish Water 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9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14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7 (1.125, 0.20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5 (15.82, 0.247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81 (18.99, 0.53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4 (9.493, 0.3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2 (4.123, 0.45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 (1.943, 0.24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6 (1.368, 0.11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Fila Brasiliero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3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473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9 (1.705, 0.77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9 (6.049, 0.17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2 (2.173, 0.08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 (1.794, 0.06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5 (2.174, 0.6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4 (1.970, 0.63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7 (2.201, 0.70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Lagotto Ramagnolo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4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70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3 (3.811, 0.86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82 (65.17, 1.468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42 (11.265, 1.05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06 (6.416, 0.50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8 (3.222, 0.40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 (6.290, 0.68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1 (3.427, 0.48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English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3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331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8 (1.542, 0.54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2 (9.301, 0.05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7 (7.239, 0.05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5 (6.199, 0.0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5 (1.140, 0.2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3 (1.186, 0.28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 (1.083, 0.27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hih Tzu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9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384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5 (3.052, 1.08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7 (2.944, 0.07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9 (2.632, 0.07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8 (4.030, 0.11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3 (1.158, 0.3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7 (1.509, 0.36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 (1.352, 0.37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Louisiana Catahoula Leopa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0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472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5 (1.351, 0.55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9 (53.88, 0.806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1 (20.05, 0.30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5 (20.81, 0.29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6 (4.151, 1.01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16 (4.498, 1.19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5 (4.042, 1.12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Havana Silk 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7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54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45 (4.235, 0.63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9 (1.368, 0.99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6 (4.316, 0.49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3 (1.834, 0.21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erger de Pica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56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33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 (2.056, 0.34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07 (9.648,0.81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1 (3.016, 0.20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71 (12.15, 0.99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5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hinook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5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570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8 (0.997, 0.434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1 (11.41, 0.081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8 (6.483, 0.08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6 (13.40, 0.18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5 (1.194, 0.393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2 (1.787, 0.55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1 (0.900, 0.290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Field Spaniel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989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5 (2.087, 1.08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7 (1.616, 0.61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 (1.822, 0.713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2 (2.798, 1.13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hiloh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749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8 (1.867, 0.88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67 (16.20, 0.70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6 (5.451, 0.43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 (5.776, 0.43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 (1.370, 0.4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6 (2.0935, 0.78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3 (0.889, 0.308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olish Tatra Sheep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0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40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6 (9.947, 11.3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1 (4.007, 0.32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7 (3.600, 0.15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2 (3.214, 0.30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eagl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9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732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8 (1.270, 0.60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9 (3.330, 0.53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4 (3.032, 0.7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1.934, 0.45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7 (1.364, 0.46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8 (1.426, 0.505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7 (1.285, 0.507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yrenean Shepherd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6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27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8 (2.803, 0.41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2 (0.914, 0.08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6 (1.247, 0.107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4 (0.675, 0.02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Affenpinsch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285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8 (2.015, 0.57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6 (4.394, 0.127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6 (5.699, 0.22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1 (2.501, 0.08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 (0.826, 0.14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1 (1.592, 0.31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3 (0.765, 0.14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9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taffordshire Bull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513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5 (1.651, 0.66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9 (2.698, 0.19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7 (2.691, 0.26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2 (3.413, 0.32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6 (1.549, 0.43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7 (1.706, 0.47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7 (1.953, 0.572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Polish Lowland Sheepdog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4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427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 (1.165, 0.43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6 (6.877, 0.222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4 (6.089, 0.26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2 (7.369, 0.34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5 (2.033, 0.44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1 (2.449, 0.639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3 (2.310, 0.60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Entlebuch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4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298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4 (3.109, 0.83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2 (476.3, 1.499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54 (1.274, 0.595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5 (12.90, 0.629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 (4.068, 0.62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8 (3.715, 0.440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77 (5.522, 1.023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urly Coated Retriev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43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918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2 (1.946, 0.96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5 (2.620, 0.144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4 (2.121, 0.14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 (2.306, 0.15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6 (1.615, 0.614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4 (1.875, 0.698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3 (1.372, 0.536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Tibetan Mastiff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853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1 (1.062, 0.51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2 (8.355, 0.200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6 (0.924, 0.187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6 (1.249, 0.25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-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-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arbet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6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102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7 (2.603, 0.28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6 (1.962, 0.022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 (2.169, 0.111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7 (3.200, 0.229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Labradoodle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35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318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4 (2.387, 0.63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1 (2.110, 0.073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7 (1.946, 0.32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8 (1.082, 0.146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5 (2.577, 0.49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1 (2.128, 0.416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7 (1.773, 0.314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55" w:hRule="atLeast"/>
        </w:trPr>
        <w:tc>
          <w:tcPr>
            <w:tcW w:w="4160" w:type="dxa"/>
            <w:tcBorders>
              <w:left w:val="double" w:sz="6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Norwich Terrier</w:t>
            </w:r>
          </w:p>
        </w:tc>
        <w:tc>
          <w:tcPr>
            <w:tcW w:w="800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792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6 (1.335, 0.61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764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4 (88.7, 2.285)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91 (14.87, 0.820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47 (20.58, 1.141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4 (1.381, 0.438)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 (1.521, 0.532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2 (1.188, 0.415)</w:t>
            </w:r>
          </w:p>
        </w:tc>
        <w:tc>
          <w:tcPr>
            <w:tcW w:w="820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70" w:hRule="atLeast"/>
        </w:trPr>
        <w:tc>
          <w:tcPr>
            <w:tcW w:w="4160" w:type="dxa"/>
            <w:tcBorders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Black and Tan Coonhound</w:t>
            </w:r>
          </w:p>
        </w:tc>
        <w:tc>
          <w:tcPr>
            <w:tcW w:w="800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1</w:t>
            </w:r>
          </w:p>
        </w:tc>
        <w:tc>
          <w:tcPr>
            <w:tcW w:w="1030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 xml:space="preserve">456 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7 (2.854, 0.927)</w:t>
            </w:r>
          </w:p>
        </w:tc>
        <w:tc>
          <w:tcPr>
            <w:tcW w:w="840" w:type="dxa"/>
            <w:tcBorders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764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6 (2.850, 0.109)</w:t>
            </w:r>
          </w:p>
        </w:tc>
        <w:tc>
          <w:tcPr>
            <w:tcW w:w="92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6 (2.300, 0.150)</w:t>
            </w:r>
          </w:p>
        </w:tc>
        <w:tc>
          <w:tcPr>
            <w:tcW w:w="84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6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9 (1.695, 0.103)</w:t>
            </w:r>
          </w:p>
        </w:tc>
        <w:tc>
          <w:tcPr>
            <w:tcW w:w="840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3 (2.090, 0.472)</w:t>
            </w:r>
          </w:p>
        </w:tc>
        <w:tc>
          <w:tcPr>
            <w:tcW w:w="84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764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5 (1.794, 0.408)</w:t>
            </w:r>
          </w:p>
        </w:tc>
        <w:tc>
          <w:tcPr>
            <w:tcW w:w="82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730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 (2.342, 0.636)</w:t>
            </w:r>
          </w:p>
        </w:tc>
        <w:tc>
          <w:tcPr>
            <w:tcW w:w="82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cells with statistically significant p values are shaded in yellow</w:t>
      </w:r>
    </w:p>
    <w:p>
      <w:pPr>
        <w:pStyle w:val="Normal"/>
        <w:rPr/>
      </w:pPr>
      <w:r>
        <w:rPr/>
        <w:t xml:space="preserve">The reference groups were male, latitude </w:t>
      </w:r>
      <w:r>
        <w:rPr>
          <w:u w:val="single"/>
        </w:rPr>
        <w:t>&gt;</w:t>
      </w:r>
      <w:r>
        <w:rPr/>
        <w:t xml:space="preserve"> 50° N, and summ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0"/>
      <w:szCs w:val="20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spacing w:before="280" w:after="280"/>
    </w:pPr>
    <w:rPr>
      <w:sz w:val="24"/>
      <w:szCs w:val="24"/>
    </w:rPr>
  </w:style>
  <w:style w:type="paragraph" w:styleId="Xl23">
    <w:name w:val="xl23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11:49:00Z</dcterms:created>
  <dc:creator>Loder_User</dc:creator>
  <dc:description/>
  <cp:keywords/>
  <dc:language>en-US</dc:language>
  <cp:lastModifiedBy>Loder_User</cp:lastModifiedBy>
  <dcterms:modified xsi:type="dcterms:W3CDTF">2017-02-26T11:50:00Z</dcterms:modified>
  <cp:revision>1</cp:revision>
  <dc:subject/>
  <dc:title/>
</cp:coreProperties>
</file>